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856"/>
        <w:gridCol w:w="3643"/>
      </w:tblGrid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1 gene name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-Primer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-Primer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9a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GAACTCCCCTGAAAGGG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TTTCCAGCTTCCAGCTCT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9b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GAGACGATGAGGATGATTC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TTTCCGTCCGAGAGTGG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1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AGGTTTACTTGGCTAGGC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CATGATGCCCTTCTTGC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GAGCATGTGGCTCTTG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CGAAGGTATCAGATGCGA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ATCCCATAAGGTTGGGG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CAATGTGTCCAGCTCAG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AAGAGGCTGCAGAGAGC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CCAGCCTTATTGGGTGAG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CTCACTGTCGAGGAACG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TCATGGCAACGTGGTCCT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ACGTCCGGTGACTCGA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GTTGCAATATCCTGCGC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ike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CGGCTATGGCTAGTGAC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TCCGGTCTTGAATGCTGA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Actin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TGCATCCCTCAGCACCTT</w:t>
            </w:r>
          </w:p>
        </w:tc>
        <w:tc>
          <w:tcPr>
            <w:tcW w:w="3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CTGTGGACAATGGAT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0:53:00Z</dcterms:created>
  <dc:creator>xu</dc:creator>
  <dc:description/>
  <cp:keywords/>
  <dc:language>en-US</dc:language>
  <cp:lastModifiedBy>xu</cp:lastModifiedBy>
  <dcterms:modified xsi:type="dcterms:W3CDTF">2018-07-08T10:53:00Z</dcterms:modified>
  <cp:revision>2</cp:revision>
  <dc:subject/>
  <dc:title/>
</cp:coreProperties>
</file>